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1718"/>
        <w:gridCol w:w="1339"/>
        <w:gridCol w:w="1291"/>
        <w:gridCol w:w="687"/>
        <w:gridCol w:w="1350"/>
        <w:gridCol w:w="660"/>
        <w:gridCol w:w="1320"/>
        <w:gridCol w:w="625"/>
      </w:tblGrid>
      <w:tr w:rsidR="00AF3532" w:rsidRPr="00F2598E" w:rsidTr="005F6ECE">
        <w:trPr>
          <w:trHeight w:val="238"/>
        </w:trPr>
        <w:tc>
          <w:tcPr>
            <w:tcW w:w="1718" w:type="dxa"/>
            <w:vMerge w:val="restart"/>
          </w:tcPr>
          <w:p w:rsidR="00AF3532" w:rsidRPr="005B5905" w:rsidRDefault="00AF3532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Network feature</w:t>
            </w:r>
          </w:p>
        </w:tc>
        <w:tc>
          <w:tcPr>
            <w:tcW w:w="1339" w:type="dxa"/>
            <w:vMerge w:val="restart"/>
          </w:tcPr>
          <w:p w:rsidR="00AF3532" w:rsidRPr="005B5905" w:rsidRDefault="00AF3532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Task performance</w:t>
            </w:r>
          </w:p>
        </w:tc>
        <w:tc>
          <w:tcPr>
            <w:tcW w:w="1978" w:type="dxa"/>
            <w:gridSpan w:val="2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VG</w:t>
            </w:r>
          </w:p>
        </w:tc>
        <w:tc>
          <w:tcPr>
            <w:tcW w:w="2010" w:type="dxa"/>
            <w:gridSpan w:val="2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1945" w:type="dxa"/>
            <w:gridSpan w:val="2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AF3532" w:rsidRPr="00F2598E" w:rsidTr="005F6ECE">
        <w:trPr>
          <w:trHeight w:val="237"/>
        </w:trPr>
        <w:tc>
          <w:tcPr>
            <w:tcW w:w="1718" w:type="dxa"/>
            <w:vMerge/>
          </w:tcPr>
          <w:p w:rsidR="00AF3532" w:rsidRPr="005B5905" w:rsidRDefault="00AF3532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  <w:vMerge/>
          </w:tcPr>
          <w:p w:rsidR="00AF3532" w:rsidRPr="005B5905" w:rsidRDefault="00AF3532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687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35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66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32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625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AF3532" w:rsidRPr="00F2598E" w:rsidTr="005F6ECE">
        <w:tc>
          <w:tcPr>
            <w:tcW w:w="1718" w:type="dxa"/>
            <w:vMerge w:val="restart"/>
          </w:tcPr>
          <w:p w:rsidR="00AF3532" w:rsidRPr="005B5905" w:rsidRDefault="00AF3532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Average degree</w:t>
            </w:r>
          </w:p>
        </w:tc>
        <w:tc>
          <w:tcPr>
            <w:tcW w:w="1339" w:type="dxa"/>
          </w:tcPr>
          <w:p w:rsidR="00AF3532" w:rsidRPr="005B5905" w:rsidRDefault="00AF3532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Before-TMS</w:t>
            </w:r>
          </w:p>
        </w:tc>
        <w:tc>
          <w:tcPr>
            <w:tcW w:w="1291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-0.19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73, 0.45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87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35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-0.85*</w:t>
            </w:r>
            <w:r w:rsidRPr="005B5905">
              <w:rPr>
                <w:rFonts w:ascii="Arial" w:hAnsi="Arial" w:cs="Arial"/>
                <w:sz w:val="20"/>
                <w:szCs w:val="20"/>
              </w:rPr>
              <w:t>•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94, -0.62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6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132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-0.23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67, 0.58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25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AF3532" w:rsidRPr="00F2598E" w:rsidTr="005F6ECE">
        <w:tc>
          <w:tcPr>
            <w:tcW w:w="1718" w:type="dxa"/>
            <w:vMerge/>
          </w:tcPr>
          <w:p w:rsidR="00AF3532" w:rsidRPr="005B5905" w:rsidRDefault="00AF3532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:rsidR="00AF3532" w:rsidRPr="005B5905" w:rsidRDefault="00AF3532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Post-TMS</w:t>
            </w:r>
          </w:p>
        </w:tc>
        <w:tc>
          <w:tcPr>
            <w:tcW w:w="1291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-0.26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64, 0.15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87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35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-0.70</w:t>
            </w:r>
            <w:r w:rsidRPr="005B5905">
              <w:rPr>
                <w:rFonts w:ascii="Arial" w:hAnsi="Arial" w:cs="Arial"/>
                <w:sz w:val="20"/>
                <w:szCs w:val="20"/>
              </w:rPr>
              <w:t>•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88, -0.30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6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32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-0.34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82, 0.21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25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AF3532" w:rsidRPr="00F2598E" w:rsidTr="005F6ECE">
        <w:tc>
          <w:tcPr>
            <w:tcW w:w="1718" w:type="dxa"/>
            <w:vMerge w:val="restart"/>
          </w:tcPr>
          <w:p w:rsidR="00AF3532" w:rsidRPr="005B5905" w:rsidRDefault="00AF3532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Inverse spectral radius</w:t>
            </w:r>
          </w:p>
        </w:tc>
        <w:tc>
          <w:tcPr>
            <w:tcW w:w="1339" w:type="dxa"/>
          </w:tcPr>
          <w:p w:rsidR="00AF3532" w:rsidRPr="005B5905" w:rsidRDefault="00AF3532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Before-TMS</w:t>
            </w:r>
          </w:p>
        </w:tc>
        <w:tc>
          <w:tcPr>
            <w:tcW w:w="1291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17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40, 0.72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87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35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78*</w:t>
            </w:r>
            <w:r w:rsidRPr="005B5905">
              <w:rPr>
                <w:rFonts w:ascii="Arial" w:hAnsi="Arial" w:cs="Arial"/>
                <w:sz w:val="20"/>
                <w:szCs w:val="20"/>
              </w:rPr>
              <w:t>•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0.49, 0.92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6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008</w:t>
            </w:r>
          </w:p>
        </w:tc>
        <w:tc>
          <w:tcPr>
            <w:tcW w:w="132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45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22, 0.76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25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AF3532" w:rsidRPr="00F2598E" w:rsidTr="005F6ECE">
        <w:tc>
          <w:tcPr>
            <w:tcW w:w="1718" w:type="dxa"/>
            <w:vMerge/>
          </w:tcPr>
          <w:p w:rsidR="00AF3532" w:rsidRPr="005B5905" w:rsidRDefault="00AF3532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:rsidR="00AF3532" w:rsidRPr="005B5905" w:rsidRDefault="00AF3532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Post-TMS</w:t>
            </w:r>
          </w:p>
        </w:tc>
        <w:tc>
          <w:tcPr>
            <w:tcW w:w="1291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44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0.23, 0.69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87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35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64</w:t>
            </w:r>
            <w:r w:rsidRPr="005B5905">
              <w:rPr>
                <w:rFonts w:ascii="Arial" w:hAnsi="Arial" w:cs="Arial"/>
                <w:sz w:val="20"/>
                <w:szCs w:val="20"/>
              </w:rPr>
              <w:t>•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0.24, 0.88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6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132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58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0.39, 0.90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25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AF3532" w:rsidRPr="00F2598E" w:rsidTr="005F6ECE">
        <w:tc>
          <w:tcPr>
            <w:tcW w:w="1718" w:type="dxa"/>
            <w:vMerge w:val="restart"/>
          </w:tcPr>
          <w:p w:rsidR="00AF3532" w:rsidRPr="005B5905" w:rsidRDefault="00AF3532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5905">
              <w:rPr>
                <w:rFonts w:ascii="Arial" w:hAnsi="Arial" w:cs="Arial"/>
                <w:sz w:val="20"/>
                <w:szCs w:val="20"/>
              </w:rPr>
              <w:t>Synchronizability</w:t>
            </w:r>
            <w:proofErr w:type="spellEnd"/>
          </w:p>
        </w:tc>
        <w:tc>
          <w:tcPr>
            <w:tcW w:w="1339" w:type="dxa"/>
          </w:tcPr>
          <w:p w:rsidR="00AF3532" w:rsidRPr="005B5905" w:rsidRDefault="00AF3532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Before-TMS</w:t>
            </w:r>
          </w:p>
        </w:tc>
        <w:tc>
          <w:tcPr>
            <w:tcW w:w="1291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-0.01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50, 0.75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87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5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45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05, 0.80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6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32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46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0.05, 0.88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25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AF3532" w:rsidRPr="00F2598E" w:rsidTr="005F6ECE">
        <w:tc>
          <w:tcPr>
            <w:tcW w:w="1718" w:type="dxa"/>
            <w:vMerge/>
          </w:tcPr>
          <w:p w:rsidR="00AF3532" w:rsidRPr="005B5905" w:rsidRDefault="00AF3532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9" w:type="dxa"/>
          </w:tcPr>
          <w:p w:rsidR="00AF3532" w:rsidRPr="005B5905" w:rsidRDefault="00AF3532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Post-TMS</w:t>
            </w:r>
          </w:p>
        </w:tc>
        <w:tc>
          <w:tcPr>
            <w:tcW w:w="1291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28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14, 0.63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87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5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9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-0.15, 0.85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6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320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56</w:t>
            </w:r>
          </w:p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0.32, 0.88</w:t>
            </w:r>
            <w:r w:rsidRPr="005B5905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625" w:type="dxa"/>
          </w:tcPr>
          <w:p w:rsidR="00AF3532" w:rsidRPr="005B5905" w:rsidRDefault="00AF3532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</w:tbl>
    <w:p w:rsidR="00134BDB" w:rsidRDefault="00134BDB">
      <w:bookmarkStart w:id="0" w:name="_GoBack"/>
      <w:bookmarkEnd w:id="0"/>
    </w:p>
    <w:sectPr w:rsidR="00134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C20"/>
    <w:rsid w:val="00134BDB"/>
    <w:rsid w:val="00543C20"/>
    <w:rsid w:val="006D2767"/>
    <w:rsid w:val="007C667D"/>
    <w:rsid w:val="00AF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1EFB49-3FDD-4C54-A325-788DA5F0B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Bansal</dc:creator>
  <cp:keywords/>
  <dc:description/>
  <cp:lastModifiedBy>Kanika Bansal</cp:lastModifiedBy>
  <cp:revision>2</cp:revision>
  <dcterms:created xsi:type="dcterms:W3CDTF">2018-06-01T17:55:00Z</dcterms:created>
  <dcterms:modified xsi:type="dcterms:W3CDTF">2018-06-01T17:55:00Z</dcterms:modified>
</cp:coreProperties>
</file>